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2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Different hormone combinations induce adventitious shoots directly through cotyledona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eatment group</w:t>
            </w:r>
          </w:p>
        </w:tc>
        <w:tc>
          <w:tcPr>
            <w:tcW w:w="763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la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ow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gulator /mg·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xplants response /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 mean ± (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63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A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6-BA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KT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otyledonary nodes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2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        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0.0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00.0  </w:t>
            </w:r>
            <w:bookmarkStart w:id="2" w:name="OLE_LINK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83.3  83.3</w:t>
            </w:r>
            <w:bookmarkEnd w:id="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88.7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ab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.3   66.7  8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77.8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83.3   83.3  83.3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83.3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.0        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66.7   83.3  </w:t>
            </w:r>
            <w:bookmarkStart w:id="3" w:name="OLE_LINK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.3</w:t>
            </w:r>
            <w:bookmarkEnd w:id="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77.8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5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.0        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72.2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6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0.5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6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61.1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             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.3   66.7  6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72.2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ab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83.3   83.3  66.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77.8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9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1.0        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50.0   66.7  66.7   </w:t>
            </w:r>
            <w:bookmarkStart w:id="6" w:name="_GoBack"/>
            <w:bookmarkEnd w:id="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55.6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c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0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3.0           0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3.3   33.3   0.0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22.2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.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1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0.0           0.5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0.0  83.3  8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88.9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2       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0.0           1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83.3  100.0  66.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83.3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 </w:t>
            </w:r>
            <w:bookmarkStart w:id="4" w:name="OLE_LINK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0.0           2.0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83.3  100.0  10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94.4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4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0.0           4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.3   50.0  6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66.7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ab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5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0.0           6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.3   66.7  6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72.2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ab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6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           0.0          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0.0  66.7  8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.3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7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          0.0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.0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66.7   83.3  83.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7.8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8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          0.0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.0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66.7   66.7  83.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72.2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ab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     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19    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0.1 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.0  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50.0   66.7  50.0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55.6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.5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bc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20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          0.0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.0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.3   33.3  5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38.9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bookmarkEnd w:id="4"/>
            <w:bookmarkStart w:id="5" w:name="OLE_LINK3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bookmarkEnd w:id="5"/>
          </w:p>
        </w:tc>
      </w:tr>
      <w:bookmarkEnd w:id="0"/>
    </w:tbl>
    <w:p>
      <w:pPr>
        <w:jc w:val="both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Notes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Experimental data were analysed using one-way variance (ANOVA). Differences in treatment means were expressed as the mean ± standard error (SE) of the experiments, and Tukey's Least Significant Difference (LSD) test was applied to detect significant differences at p&lt;0.05 for comparison.</w:t>
      </w:r>
    </w:p>
    <w:p>
      <w:pPr>
        <w:jc w:val="both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3MzVjYjY4Yjg0OGNkZDYwYmQ5ZmMxODViNTYyNWMifQ=="/>
  </w:docVars>
  <w:rsids>
    <w:rsidRoot w:val="3F804D16"/>
    <w:rsid w:val="01742B93"/>
    <w:rsid w:val="01BD5C74"/>
    <w:rsid w:val="069A2D3C"/>
    <w:rsid w:val="18BA4089"/>
    <w:rsid w:val="25357778"/>
    <w:rsid w:val="290D6316"/>
    <w:rsid w:val="3F804D16"/>
    <w:rsid w:val="43C96054"/>
    <w:rsid w:val="4A7C599E"/>
    <w:rsid w:val="5B5D3A6D"/>
    <w:rsid w:val="5E9A5A48"/>
    <w:rsid w:val="6A82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136</Characters>
  <Lines>0</Lines>
  <Paragraphs>0</Paragraphs>
  <TotalTime>1</TotalTime>
  <ScaleCrop>false</ScaleCrop>
  <LinksUpToDate>false</LinksUpToDate>
  <CharactersWithSpaces>23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4:26:00Z</dcterms:created>
  <dc:creator>方圆</dc:creator>
  <cp:lastModifiedBy>方圆</cp:lastModifiedBy>
  <dcterms:modified xsi:type="dcterms:W3CDTF">2023-06-10T15:3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AECD61895444338E2C86BAA83F96AD</vt:lpwstr>
  </property>
</Properties>
</file>